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510D" w:rsidRPr="00A655F2" w:rsidRDefault="00C25B34" w:rsidP="00CC434C">
      <w:pPr>
        <w:spacing w:line="480" w:lineRule="auto"/>
      </w:pPr>
      <w:r w:rsidRPr="00A655F2">
        <w:t>Supplementary Table 2</w:t>
      </w:r>
      <w:r w:rsidR="001E510D" w:rsidRPr="00A655F2">
        <w:t>. Mean full-width half maximum (FWHM) (SEM) and signal-to-noise ratio (S</w:t>
      </w:r>
      <w:r w:rsidR="00CC434C" w:rsidRPr="00A655F2">
        <w:t>NR) (SEM) of ACC, DLPFC and PUT</w:t>
      </w:r>
      <w:r w:rsidR="001D194D" w:rsidRPr="00A655F2">
        <w:t>; n - number of datasets included in the final analysis</w:t>
      </w:r>
      <w:r w:rsidR="00780BDE" w:rsidRPr="00A655F2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6"/>
        <w:gridCol w:w="2342"/>
        <w:gridCol w:w="1984"/>
        <w:gridCol w:w="1418"/>
        <w:gridCol w:w="1366"/>
      </w:tblGrid>
      <w:tr w:rsidR="001E510D" w:rsidRPr="00A655F2" w:rsidTr="00D76904">
        <w:tc>
          <w:tcPr>
            <w:tcW w:w="1906" w:type="dxa"/>
          </w:tcPr>
          <w:p w:rsidR="001E510D" w:rsidRPr="00A655F2" w:rsidRDefault="001E510D" w:rsidP="007A2158">
            <w:pPr>
              <w:spacing w:line="480" w:lineRule="auto"/>
            </w:pPr>
          </w:p>
        </w:tc>
        <w:tc>
          <w:tcPr>
            <w:tcW w:w="2342" w:type="dxa"/>
          </w:tcPr>
          <w:p w:rsidR="001E510D" w:rsidRPr="00A655F2" w:rsidRDefault="009A58F9" w:rsidP="007A2158">
            <w:pPr>
              <w:spacing w:line="480" w:lineRule="auto"/>
            </w:pPr>
            <w:r w:rsidRPr="00A655F2">
              <w:t>Patients with early psychosis</w:t>
            </w:r>
          </w:p>
          <w:p w:rsidR="001D194D" w:rsidRPr="00A655F2" w:rsidRDefault="001D194D" w:rsidP="001D194D">
            <w:pPr>
              <w:spacing w:line="480" w:lineRule="auto"/>
            </w:pPr>
            <w:r w:rsidRPr="00A655F2">
              <w:t>n ACC = 14</w:t>
            </w:r>
          </w:p>
          <w:p w:rsidR="001D194D" w:rsidRPr="00A655F2" w:rsidRDefault="001D194D" w:rsidP="001D194D">
            <w:pPr>
              <w:spacing w:line="480" w:lineRule="auto"/>
            </w:pPr>
            <w:r w:rsidRPr="00A655F2">
              <w:t>n PUT=16</w:t>
            </w:r>
          </w:p>
          <w:p w:rsidR="00CC434C" w:rsidRPr="00A655F2" w:rsidRDefault="001D194D" w:rsidP="001D194D">
            <w:pPr>
              <w:spacing w:line="480" w:lineRule="auto"/>
            </w:pPr>
            <w:r w:rsidRPr="00A655F2">
              <w:t>n DLPFC=14</w:t>
            </w:r>
          </w:p>
        </w:tc>
        <w:tc>
          <w:tcPr>
            <w:tcW w:w="1984" w:type="dxa"/>
          </w:tcPr>
          <w:p w:rsidR="001E510D" w:rsidRPr="00A655F2" w:rsidRDefault="001E510D" w:rsidP="007A2158">
            <w:pPr>
              <w:spacing w:line="480" w:lineRule="auto"/>
            </w:pPr>
            <w:r w:rsidRPr="00A655F2">
              <w:t>Healthy controls</w:t>
            </w:r>
          </w:p>
          <w:p w:rsidR="001D194D" w:rsidRPr="00A655F2" w:rsidRDefault="00A655F2" w:rsidP="001D194D">
            <w:pPr>
              <w:spacing w:line="480" w:lineRule="auto"/>
            </w:pPr>
            <w:r>
              <w:t xml:space="preserve">                            </w:t>
            </w:r>
            <w:bookmarkStart w:id="0" w:name="_GoBack"/>
            <w:bookmarkEnd w:id="0"/>
            <w:r w:rsidR="001D194D" w:rsidRPr="00A655F2">
              <w:t>n ACC = 18</w:t>
            </w:r>
          </w:p>
          <w:p w:rsidR="001D194D" w:rsidRPr="00A655F2" w:rsidRDefault="001D194D" w:rsidP="001D194D">
            <w:pPr>
              <w:spacing w:line="480" w:lineRule="auto"/>
            </w:pPr>
            <w:r w:rsidRPr="00A655F2">
              <w:t>n PUT=18</w:t>
            </w:r>
          </w:p>
          <w:p w:rsidR="00CC434C" w:rsidRPr="00A655F2" w:rsidRDefault="001D194D" w:rsidP="001D194D">
            <w:pPr>
              <w:spacing w:line="480" w:lineRule="auto"/>
            </w:pPr>
            <w:r w:rsidRPr="00A655F2">
              <w:t>n DLPFC=16</w:t>
            </w:r>
          </w:p>
        </w:tc>
        <w:tc>
          <w:tcPr>
            <w:tcW w:w="1418" w:type="dxa"/>
          </w:tcPr>
          <w:p w:rsidR="001E510D" w:rsidRPr="00A655F2" w:rsidRDefault="001E510D" w:rsidP="007A2158">
            <w:pPr>
              <w:spacing w:line="480" w:lineRule="auto"/>
            </w:pPr>
            <w:r w:rsidRPr="00A655F2">
              <w:t>t value</w:t>
            </w:r>
          </w:p>
        </w:tc>
        <w:tc>
          <w:tcPr>
            <w:tcW w:w="1366" w:type="dxa"/>
          </w:tcPr>
          <w:p w:rsidR="001E510D" w:rsidRPr="00A655F2" w:rsidRDefault="001E510D" w:rsidP="007A2158">
            <w:pPr>
              <w:spacing w:line="480" w:lineRule="auto"/>
            </w:pPr>
            <w:r w:rsidRPr="00A655F2">
              <w:t>p value</w:t>
            </w:r>
          </w:p>
        </w:tc>
      </w:tr>
      <w:tr w:rsidR="001E510D" w:rsidRPr="00A655F2" w:rsidTr="00D76904">
        <w:tc>
          <w:tcPr>
            <w:tcW w:w="1906" w:type="dxa"/>
          </w:tcPr>
          <w:p w:rsidR="00393D14" w:rsidRPr="00A655F2" w:rsidRDefault="001E510D" w:rsidP="007A2158">
            <w:pPr>
              <w:spacing w:line="480" w:lineRule="auto"/>
            </w:pPr>
            <w:r w:rsidRPr="00A655F2">
              <w:t>FWHM_ACC</w:t>
            </w:r>
          </w:p>
        </w:tc>
        <w:tc>
          <w:tcPr>
            <w:tcW w:w="2342" w:type="dxa"/>
          </w:tcPr>
          <w:p w:rsidR="00CC434C" w:rsidRPr="00A655F2" w:rsidRDefault="001E510D" w:rsidP="007A2158">
            <w:pPr>
              <w:spacing w:line="480" w:lineRule="auto"/>
            </w:pPr>
            <w:r w:rsidRPr="00A655F2">
              <w:t>0.037 (0.002)</w:t>
            </w:r>
          </w:p>
        </w:tc>
        <w:tc>
          <w:tcPr>
            <w:tcW w:w="1984" w:type="dxa"/>
          </w:tcPr>
          <w:p w:rsidR="001E510D" w:rsidRPr="00A655F2" w:rsidRDefault="001E510D" w:rsidP="007A2158">
            <w:pPr>
              <w:spacing w:line="480" w:lineRule="auto"/>
            </w:pPr>
            <w:r w:rsidRPr="00A655F2">
              <w:t>0.037 (0.001)</w:t>
            </w:r>
          </w:p>
        </w:tc>
        <w:tc>
          <w:tcPr>
            <w:tcW w:w="1418" w:type="dxa"/>
          </w:tcPr>
          <w:p w:rsidR="001E510D" w:rsidRPr="00A655F2" w:rsidRDefault="001E510D" w:rsidP="007A2158">
            <w:pPr>
              <w:spacing w:line="480" w:lineRule="auto"/>
            </w:pPr>
            <w:r w:rsidRPr="00A655F2">
              <w:t>0.290</w:t>
            </w:r>
          </w:p>
        </w:tc>
        <w:tc>
          <w:tcPr>
            <w:tcW w:w="1366" w:type="dxa"/>
          </w:tcPr>
          <w:p w:rsidR="001E510D" w:rsidRPr="00A655F2" w:rsidRDefault="001E510D" w:rsidP="007A2158">
            <w:pPr>
              <w:spacing w:line="480" w:lineRule="auto"/>
            </w:pPr>
            <w:r w:rsidRPr="00A655F2">
              <w:t>0.774</w:t>
            </w:r>
          </w:p>
        </w:tc>
      </w:tr>
      <w:tr w:rsidR="001E510D" w:rsidRPr="00A655F2" w:rsidTr="00D76904">
        <w:tc>
          <w:tcPr>
            <w:tcW w:w="1906" w:type="dxa"/>
          </w:tcPr>
          <w:p w:rsidR="001E510D" w:rsidRPr="00A655F2" w:rsidRDefault="001E510D" w:rsidP="007A2158">
            <w:pPr>
              <w:spacing w:line="480" w:lineRule="auto"/>
            </w:pPr>
            <w:r w:rsidRPr="00A655F2">
              <w:t>FWHM_DLPFC</w:t>
            </w:r>
          </w:p>
        </w:tc>
        <w:tc>
          <w:tcPr>
            <w:tcW w:w="2342" w:type="dxa"/>
          </w:tcPr>
          <w:p w:rsidR="001E510D" w:rsidRPr="00A655F2" w:rsidRDefault="001E510D" w:rsidP="007A2158">
            <w:pPr>
              <w:spacing w:line="480" w:lineRule="auto"/>
            </w:pPr>
            <w:r w:rsidRPr="00A655F2">
              <w:t>0.031 (0.001)</w:t>
            </w:r>
          </w:p>
        </w:tc>
        <w:tc>
          <w:tcPr>
            <w:tcW w:w="1984" w:type="dxa"/>
          </w:tcPr>
          <w:p w:rsidR="001E510D" w:rsidRPr="00A655F2" w:rsidRDefault="001E510D" w:rsidP="007A2158">
            <w:pPr>
              <w:spacing w:line="480" w:lineRule="auto"/>
            </w:pPr>
            <w:r w:rsidRPr="00A655F2">
              <w:t>0.033 (0.002)</w:t>
            </w:r>
          </w:p>
        </w:tc>
        <w:tc>
          <w:tcPr>
            <w:tcW w:w="1418" w:type="dxa"/>
          </w:tcPr>
          <w:p w:rsidR="001E510D" w:rsidRPr="00A655F2" w:rsidRDefault="001E510D" w:rsidP="007A2158">
            <w:pPr>
              <w:spacing w:line="480" w:lineRule="auto"/>
            </w:pPr>
            <w:r w:rsidRPr="00A655F2">
              <w:t>-0.871</w:t>
            </w:r>
          </w:p>
        </w:tc>
        <w:tc>
          <w:tcPr>
            <w:tcW w:w="1366" w:type="dxa"/>
          </w:tcPr>
          <w:p w:rsidR="001E510D" w:rsidRPr="00A655F2" w:rsidRDefault="001E510D" w:rsidP="007A2158">
            <w:pPr>
              <w:spacing w:line="480" w:lineRule="auto"/>
            </w:pPr>
            <w:r w:rsidRPr="00A655F2">
              <w:t>0.391</w:t>
            </w:r>
          </w:p>
        </w:tc>
      </w:tr>
      <w:tr w:rsidR="001E510D" w:rsidRPr="00A655F2" w:rsidTr="00D76904">
        <w:tc>
          <w:tcPr>
            <w:tcW w:w="1906" w:type="dxa"/>
          </w:tcPr>
          <w:p w:rsidR="001E510D" w:rsidRPr="00A655F2" w:rsidRDefault="001E510D" w:rsidP="007A2158">
            <w:pPr>
              <w:spacing w:line="480" w:lineRule="auto"/>
            </w:pPr>
            <w:r w:rsidRPr="00A655F2">
              <w:t>FWHM_PUT</w:t>
            </w:r>
          </w:p>
        </w:tc>
        <w:tc>
          <w:tcPr>
            <w:tcW w:w="2342" w:type="dxa"/>
          </w:tcPr>
          <w:p w:rsidR="001E510D" w:rsidRPr="00A655F2" w:rsidRDefault="001E510D" w:rsidP="007A2158">
            <w:pPr>
              <w:spacing w:line="480" w:lineRule="auto"/>
            </w:pPr>
            <w:r w:rsidRPr="00A655F2">
              <w:t>0.044 (0.002)</w:t>
            </w:r>
          </w:p>
        </w:tc>
        <w:tc>
          <w:tcPr>
            <w:tcW w:w="1984" w:type="dxa"/>
          </w:tcPr>
          <w:p w:rsidR="001E510D" w:rsidRPr="00A655F2" w:rsidRDefault="001E510D" w:rsidP="007A2158">
            <w:pPr>
              <w:spacing w:line="480" w:lineRule="auto"/>
            </w:pPr>
            <w:r w:rsidRPr="00A655F2">
              <w:t>0.045 (0.002)</w:t>
            </w:r>
          </w:p>
        </w:tc>
        <w:tc>
          <w:tcPr>
            <w:tcW w:w="1418" w:type="dxa"/>
          </w:tcPr>
          <w:p w:rsidR="001E510D" w:rsidRPr="00A655F2" w:rsidRDefault="001E510D" w:rsidP="007A2158">
            <w:pPr>
              <w:spacing w:line="480" w:lineRule="auto"/>
            </w:pPr>
            <w:r w:rsidRPr="00A655F2">
              <w:t>-0.402</w:t>
            </w:r>
          </w:p>
        </w:tc>
        <w:tc>
          <w:tcPr>
            <w:tcW w:w="1366" w:type="dxa"/>
          </w:tcPr>
          <w:p w:rsidR="001E510D" w:rsidRPr="00A655F2" w:rsidRDefault="001E510D" w:rsidP="007A2158">
            <w:pPr>
              <w:spacing w:line="480" w:lineRule="auto"/>
            </w:pPr>
            <w:r w:rsidRPr="00A655F2">
              <w:t>0.690</w:t>
            </w:r>
          </w:p>
        </w:tc>
      </w:tr>
      <w:tr w:rsidR="001E510D" w:rsidRPr="00A655F2" w:rsidTr="00D76904">
        <w:tc>
          <w:tcPr>
            <w:tcW w:w="1906" w:type="dxa"/>
          </w:tcPr>
          <w:p w:rsidR="001E510D" w:rsidRPr="00A655F2" w:rsidRDefault="001E510D" w:rsidP="007A2158">
            <w:pPr>
              <w:spacing w:line="480" w:lineRule="auto"/>
            </w:pPr>
            <w:r w:rsidRPr="00A655F2">
              <w:t>SNR_ACC</w:t>
            </w:r>
          </w:p>
        </w:tc>
        <w:tc>
          <w:tcPr>
            <w:tcW w:w="2342" w:type="dxa"/>
          </w:tcPr>
          <w:p w:rsidR="001E510D" w:rsidRPr="00A655F2" w:rsidRDefault="001E510D" w:rsidP="007A2158">
            <w:pPr>
              <w:spacing w:line="480" w:lineRule="auto"/>
            </w:pPr>
            <w:r w:rsidRPr="00A655F2">
              <w:t>35.93 (1.48)</w:t>
            </w:r>
          </w:p>
        </w:tc>
        <w:tc>
          <w:tcPr>
            <w:tcW w:w="1984" w:type="dxa"/>
          </w:tcPr>
          <w:p w:rsidR="001E510D" w:rsidRPr="00A655F2" w:rsidRDefault="001E510D" w:rsidP="007A2158">
            <w:pPr>
              <w:spacing w:line="480" w:lineRule="auto"/>
            </w:pPr>
            <w:r w:rsidRPr="00A655F2">
              <w:t>34.50 (1.11)</w:t>
            </w:r>
          </w:p>
        </w:tc>
        <w:tc>
          <w:tcPr>
            <w:tcW w:w="1418" w:type="dxa"/>
          </w:tcPr>
          <w:p w:rsidR="001E510D" w:rsidRPr="00A655F2" w:rsidRDefault="001E510D" w:rsidP="007A2158">
            <w:pPr>
              <w:spacing w:line="480" w:lineRule="auto"/>
            </w:pPr>
            <w:r w:rsidRPr="00A655F2">
              <w:t>0.789</w:t>
            </w:r>
          </w:p>
        </w:tc>
        <w:tc>
          <w:tcPr>
            <w:tcW w:w="1366" w:type="dxa"/>
          </w:tcPr>
          <w:p w:rsidR="001E510D" w:rsidRPr="00A655F2" w:rsidRDefault="001E510D" w:rsidP="007A2158">
            <w:pPr>
              <w:spacing w:line="480" w:lineRule="auto"/>
            </w:pPr>
            <w:r w:rsidRPr="00A655F2">
              <w:t>0.437</w:t>
            </w:r>
          </w:p>
        </w:tc>
      </w:tr>
      <w:tr w:rsidR="001E510D" w:rsidRPr="00A655F2" w:rsidTr="00D76904">
        <w:tc>
          <w:tcPr>
            <w:tcW w:w="1906" w:type="dxa"/>
          </w:tcPr>
          <w:p w:rsidR="001E510D" w:rsidRPr="00A655F2" w:rsidRDefault="001E510D" w:rsidP="007A2158">
            <w:pPr>
              <w:spacing w:line="480" w:lineRule="auto"/>
            </w:pPr>
            <w:r w:rsidRPr="00A655F2">
              <w:t>SNR_DLPFC</w:t>
            </w:r>
          </w:p>
        </w:tc>
        <w:tc>
          <w:tcPr>
            <w:tcW w:w="2342" w:type="dxa"/>
          </w:tcPr>
          <w:p w:rsidR="001E510D" w:rsidRPr="00A655F2" w:rsidRDefault="001E510D" w:rsidP="007A2158">
            <w:pPr>
              <w:spacing w:line="480" w:lineRule="auto"/>
            </w:pPr>
            <w:r w:rsidRPr="00A655F2">
              <w:t>33.57 (1.60)</w:t>
            </w:r>
          </w:p>
        </w:tc>
        <w:tc>
          <w:tcPr>
            <w:tcW w:w="1984" w:type="dxa"/>
          </w:tcPr>
          <w:p w:rsidR="001E510D" w:rsidRPr="00A655F2" w:rsidRDefault="001E510D" w:rsidP="007A2158">
            <w:pPr>
              <w:spacing w:line="480" w:lineRule="auto"/>
            </w:pPr>
            <w:r w:rsidRPr="00A655F2">
              <w:t>35.00 (1.61)</w:t>
            </w:r>
          </w:p>
        </w:tc>
        <w:tc>
          <w:tcPr>
            <w:tcW w:w="1418" w:type="dxa"/>
          </w:tcPr>
          <w:p w:rsidR="001E510D" w:rsidRPr="00A655F2" w:rsidRDefault="001E510D" w:rsidP="007A2158">
            <w:pPr>
              <w:spacing w:line="480" w:lineRule="auto"/>
            </w:pPr>
            <w:r w:rsidRPr="00A655F2">
              <w:t>-0.626</w:t>
            </w:r>
          </w:p>
        </w:tc>
        <w:tc>
          <w:tcPr>
            <w:tcW w:w="1366" w:type="dxa"/>
          </w:tcPr>
          <w:p w:rsidR="001E510D" w:rsidRPr="00A655F2" w:rsidRDefault="001E510D" w:rsidP="007A2158">
            <w:pPr>
              <w:spacing w:line="480" w:lineRule="auto"/>
            </w:pPr>
            <w:r w:rsidRPr="00A655F2">
              <w:t>0.537</w:t>
            </w:r>
          </w:p>
        </w:tc>
      </w:tr>
      <w:tr w:rsidR="001E510D" w:rsidRPr="002C35A5" w:rsidTr="00D76904">
        <w:tc>
          <w:tcPr>
            <w:tcW w:w="1906" w:type="dxa"/>
          </w:tcPr>
          <w:p w:rsidR="001E510D" w:rsidRPr="00A655F2" w:rsidRDefault="001E510D" w:rsidP="007A2158">
            <w:pPr>
              <w:spacing w:line="480" w:lineRule="auto"/>
            </w:pPr>
            <w:r w:rsidRPr="00A655F2">
              <w:t>SNR_PUT</w:t>
            </w:r>
          </w:p>
        </w:tc>
        <w:tc>
          <w:tcPr>
            <w:tcW w:w="2342" w:type="dxa"/>
          </w:tcPr>
          <w:p w:rsidR="001E510D" w:rsidRPr="00A655F2" w:rsidRDefault="001E510D" w:rsidP="007A2158">
            <w:pPr>
              <w:spacing w:line="480" w:lineRule="auto"/>
            </w:pPr>
            <w:r w:rsidRPr="00A655F2">
              <w:t>14.81 (0.55)</w:t>
            </w:r>
          </w:p>
        </w:tc>
        <w:tc>
          <w:tcPr>
            <w:tcW w:w="1984" w:type="dxa"/>
          </w:tcPr>
          <w:p w:rsidR="001E510D" w:rsidRPr="00A655F2" w:rsidRDefault="001E510D" w:rsidP="007A2158">
            <w:pPr>
              <w:spacing w:line="480" w:lineRule="auto"/>
            </w:pPr>
            <w:r w:rsidRPr="00A655F2">
              <w:t>14.67 (0.69)</w:t>
            </w:r>
          </w:p>
        </w:tc>
        <w:tc>
          <w:tcPr>
            <w:tcW w:w="1418" w:type="dxa"/>
          </w:tcPr>
          <w:p w:rsidR="001E510D" w:rsidRPr="00A655F2" w:rsidRDefault="001E510D" w:rsidP="007A2158">
            <w:pPr>
              <w:spacing w:line="480" w:lineRule="auto"/>
            </w:pPr>
            <w:r w:rsidRPr="00A655F2">
              <w:t>0.871</w:t>
            </w:r>
          </w:p>
        </w:tc>
        <w:tc>
          <w:tcPr>
            <w:tcW w:w="1366" w:type="dxa"/>
          </w:tcPr>
          <w:p w:rsidR="001E510D" w:rsidRPr="002C35A5" w:rsidRDefault="001E510D" w:rsidP="007A2158">
            <w:pPr>
              <w:spacing w:line="480" w:lineRule="auto"/>
            </w:pPr>
            <w:r w:rsidRPr="00A655F2">
              <w:t>0.894</w:t>
            </w:r>
          </w:p>
        </w:tc>
      </w:tr>
    </w:tbl>
    <w:p w:rsidR="001E510D" w:rsidRPr="002C35A5" w:rsidRDefault="001E510D" w:rsidP="001E510D">
      <w:pPr>
        <w:spacing w:line="480" w:lineRule="auto"/>
      </w:pPr>
    </w:p>
    <w:p w:rsidR="00CE71FC" w:rsidRDefault="00A655F2"/>
    <w:sectPr w:rsidR="00CE71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510D"/>
    <w:rsid w:val="00076A5A"/>
    <w:rsid w:val="001D038B"/>
    <w:rsid w:val="001D194D"/>
    <w:rsid w:val="001E510D"/>
    <w:rsid w:val="00346F47"/>
    <w:rsid w:val="00393D14"/>
    <w:rsid w:val="003C0AFC"/>
    <w:rsid w:val="00780BDE"/>
    <w:rsid w:val="009A58F9"/>
    <w:rsid w:val="00A655F2"/>
    <w:rsid w:val="00B81724"/>
    <w:rsid w:val="00C25B34"/>
    <w:rsid w:val="00CC434C"/>
    <w:rsid w:val="00D76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D3A27"/>
  <w15:chartTrackingRefBased/>
  <w15:docId w15:val="{DAFCD6E5-C8A1-46D6-9D6E-2A30CD712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510D"/>
    <w:pPr>
      <w:tabs>
        <w:tab w:val="left" w:pos="576"/>
        <w:tab w:val="left" w:pos="1152"/>
        <w:tab w:val="left" w:pos="1728"/>
        <w:tab w:val="left" w:pos="5760"/>
        <w:tab w:val="right" w:pos="9029"/>
      </w:tabs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0AF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AFC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 Godlewska</dc:creator>
  <cp:keywords/>
  <dc:description/>
  <cp:lastModifiedBy>Beata Godlewska</cp:lastModifiedBy>
  <cp:revision>2</cp:revision>
  <dcterms:created xsi:type="dcterms:W3CDTF">2021-05-05T23:01:00Z</dcterms:created>
  <dcterms:modified xsi:type="dcterms:W3CDTF">2021-05-05T23:01:00Z</dcterms:modified>
</cp:coreProperties>
</file>